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495"/>
        <w:gridCol w:w="2711"/>
        <w:gridCol w:w="1484"/>
        <w:gridCol w:w="1680"/>
        <w:gridCol w:w="1648"/>
        <w:gridCol w:w="726"/>
        <w:gridCol w:w="1216"/>
      </w:tblGrid>
      <w:tr w:rsidR="0000245D" w:rsidRPr="006C158B" w14:paraId="305273EE" w14:textId="77777777" w:rsidTr="0000245D">
        <w:tc>
          <w:tcPr>
            <w:tcW w:w="3686" w:type="dxa"/>
            <w:tcBorders>
              <w:top w:val="single" w:sz="4" w:space="0" w:color="auto"/>
            </w:tcBorders>
          </w:tcPr>
          <w:p w14:paraId="629161E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6C158B"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2838" w:type="dxa"/>
            <w:tcBorders>
              <w:top w:val="single" w:sz="4" w:space="0" w:color="auto"/>
            </w:tcBorders>
          </w:tcPr>
          <w:p w14:paraId="7E66375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2D07F352" w14:textId="785CAAC5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mple fact box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190585EA" w14:textId="4A2AF2ED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 fact box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322710A" w14:textId="4D8228D2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conditio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5DD063A" w14:textId="32FB825D" w:rsidR="0000245D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4C5829">
              <w:rPr>
                <w:rFonts w:ascii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75B7B521" w14:textId="7EB94D72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</w:tr>
      <w:tr w:rsidR="0000245D" w:rsidRPr="006C158B" w14:paraId="1AEAFEB7" w14:textId="77777777" w:rsidTr="0000245D">
        <w:tc>
          <w:tcPr>
            <w:tcW w:w="3686" w:type="dxa"/>
            <w:tcBorders>
              <w:bottom w:val="single" w:sz="4" w:space="0" w:color="auto"/>
            </w:tcBorders>
          </w:tcPr>
          <w:p w14:paraId="7CBB813C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8" w:type="dxa"/>
            <w:tcBorders>
              <w:bottom w:val="single" w:sz="4" w:space="0" w:color="auto"/>
            </w:tcBorders>
          </w:tcPr>
          <w:p w14:paraId="4059CEB6" w14:textId="009706ED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70D9BAC" w14:textId="7056F7FD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</w:t>
            </w:r>
            <w:r w:rsidR="00A93FA8">
              <w:rPr>
                <w:rFonts w:ascii="Arial" w:hAnsi="Arial" w:cs="Arial"/>
                <w:sz w:val="22"/>
                <w:szCs w:val="22"/>
              </w:rPr>
              <w:t>984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326D4D33" w14:textId="10374BE1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</w:t>
            </w:r>
            <w:r w:rsidR="00A93FA8">
              <w:rPr>
                <w:rFonts w:ascii="Arial" w:hAnsi="Arial" w:cs="Arial"/>
                <w:sz w:val="22"/>
                <w:szCs w:val="22"/>
              </w:rPr>
              <w:t>974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2F7D144" w14:textId="3D91EEDC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</w:t>
            </w:r>
            <w:r w:rsidR="00A93FA8">
              <w:rPr>
                <w:rFonts w:ascii="Arial" w:hAnsi="Arial" w:cs="Arial"/>
                <w:sz w:val="22"/>
                <w:szCs w:val="22"/>
              </w:rPr>
              <w:t>99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346390D" w14:textId="77777777" w:rsidR="0000245D" w:rsidRDefault="0000245D" w:rsidP="007A67A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750F7175" w14:textId="2B44A3A2" w:rsidR="0000245D" w:rsidRPr="006C158B" w:rsidRDefault="0000245D" w:rsidP="007A67AA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2,948</w:t>
            </w:r>
          </w:p>
        </w:tc>
      </w:tr>
      <w:tr w:rsidR="0000245D" w:rsidRPr="006C158B" w14:paraId="3E425F4A" w14:textId="77777777" w:rsidTr="0000245D"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443A6D73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Gender [%]</w:t>
            </w:r>
          </w:p>
          <w:p w14:paraId="1085ACBF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8" w:type="dxa"/>
            <w:tcBorders>
              <w:top w:val="single" w:sz="4" w:space="0" w:color="auto"/>
            </w:tcBorders>
          </w:tcPr>
          <w:p w14:paraId="7340D84D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53D2168" w14:textId="4283999E" w:rsidR="00AB295F" w:rsidRPr="006C158B" w:rsidRDefault="00AB295F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.4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37A9314E" w14:textId="717B9F6D" w:rsidR="00AB295F" w:rsidRPr="006C158B" w:rsidRDefault="00AB295F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.5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5674E5D3" w14:textId="5CC91A57" w:rsidR="00AB295F" w:rsidRPr="006C158B" w:rsidRDefault="00AB295F" w:rsidP="00AB295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0A5CE692" w14:textId="76E42EC8" w:rsidR="0000245D" w:rsidRPr="006C158B" w:rsidRDefault="00447C0A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30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0C21C9F" w14:textId="380747DE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0245D" w:rsidRPr="006C158B" w14:paraId="10AC9D9C" w14:textId="77777777" w:rsidTr="0000245D">
        <w:tc>
          <w:tcPr>
            <w:tcW w:w="3686" w:type="dxa"/>
            <w:vMerge/>
          </w:tcPr>
          <w:p w14:paraId="134E74D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8" w:type="dxa"/>
          </w:tcPr>
          <w:p w14:paraId="43E586F1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542" w:type="dxa"/>
          </w:tcPr>
          <w:p w14:paraId="6E56D301" w14:textId="7A918CD0" w:rsidR="0000245D" w:rsidRPr="006C158B" w:rsidRDefault="00AB295F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6</w:t>
            </w:r>
          </w:p>
        </w:tc>
        <w:tc>
          <w:tcPr>
            <w:tcW w:w="1738" w:type="dxa"/>
          </w:tcPr>
          <w:p w14:paraId="439AE9BA" w14:textId="2E5A6193" w:rsidR="0000245D" w:rsidRPr="006C158B" w:rsidRDefault="00AB295F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5</w:t>
            </w:r>
          </w:p>
        </w:tc>
        <w:tc>
          <w:tcPr>
            <w:tcW w:w="1702" w:type="dxa"/>
          </w:tcPr>
          <w:p w14:paraId="1D1B6205" w14:textId="27BEDED6" w:rsidR="0000245D" w:rsidRPr="006C158B" w:rsidRDefault="00AB295F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1</w:t>
            </w:r>
          </w:p>
        </w:tc>
        <w:tc>
          <w:tcPr>
            <w:tcW w:w="222" w:type="dxa"/>
          </w:tcPr>
          <w:p w14:paraId="6D247F94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2" w:type="dxa"/>
          </w:tcPr>
          <w:p w14:paraId="2B97253B" w14:textId="29062E21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9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00245D" w:rsidRPr="006C158B" w14:paraId="3C415CBE" w14:textId="77777777" w:rsidTr="0000245D">
        <w:tc>
          <w:tcPr>
            <w:tcW w:w="3686" w:type="dxa"/>
          </w:tcPr>
          <w:p w14:paraId="4927343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Age [M (SD)]</w:t>
            </w:r>
          </w:p>
        </w:tc>
        <w:tc>
          <w:tcPr>
            <w:tcW w:w="2838" w:type="dxa"/>
          </w:tcPr>
          <w:p w14:paraId="000B64A6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2" w:type="dxa"/>
          </w:tcPr>
          <w:p w14:paraId="4A1A3309" w14:textId="77777777" w:rsidR="00A93FA8" w:rsidRDefault="00A93FA8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7.9 </w:t>
            </w:r>
          </w:p>
          <w:p w14:paraId="0832EB73" w14:textId="0A63CBE1" w:rsidR="0000245D" w:rsidRPr="006C158B" w:rsidRDefault="00A93FA8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4.9)</w:t>
            </w:r>
          </w:p>
        </w:tc>
        <w:tc>
          <w:tcPr>
            <w:tcW w:w="1738" w:type="dxa"/>
          </w:tcPr>
          <w:p w14:paraId="2CC656D8" w14:textId="77777777" w:rsidR="0000245D" w:rsidRDefault="00A93FA8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3</w:t>
            </w:r>
          </w:p>
          <w:p w14:paraId="4D853982" w14:textId="07418B93" w:rsidR="00A93FA8" w:rsidRPr="006C158B" w:rsidRDefault="00A93FA8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.4)</w:t>
            </w:r>
          </w:p>
        </w:tc>
        <w:tc>
          <w:tcPr>
            <w:tcW w:w="1702" w:type="dxa"/>
          </w:tcPr>
          <w:p w14:paraId="07BC8F67" w14:textId="77777777" w:rsidR="0000245D" w:rsidRDefault="00A93FA8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2</w:t>
            </w:r>
          </w:p>
          <w:p w14:paraId="1D8ACC0F" w14:textId="099F0431" w:rsidR="00A93FA8" w:rsidRPr="006C158B" w:rsidRDefault="00A93FA8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.9)</w:t>
            </w:r>
          </w:p>
        </w:tc>
        <w:tc>
          <w:tcPr>
            <w:tcW w:w="222" w:type="dxa"/>
          </w:tcPr>
          <w:p w14:paraId="1043979C" w14:textId="6F35A4DD" w:rsidR="0000245D" w:rsidRDefault="00F9116B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5</w:t>
            </w:r>
          </w:p>
        </w:tc>
        <w:tc>
          <w:tcPr>
            <w:tcW w:w="1232" w:type="dxa"/>
          </w:tcPr>
          <w:p w14:paraId="62E180D4" w14:textId="2C3F3792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1</w:t>
            </w:r>
            <w:r w:rsidRPr="006C158B">
              <w:rPr>
                <w:rFonts w:ascii="Arial" w:hAnsi="Arial" w:cs="Arial"/>
                <w:sz w:val="22"/>
                <w:szCs w:val="22"/>
              </w:rPr>
              <w:t xml:space="preserve"> (15.4)</w:t>
            </w:r>
          </w:p>
        </w:tc>
      </w:tr>
      <w:tr w:rsidR="0000245D" w:rsidRPr="006C158B" w14:paraId="5322A5A5" w14:textId="77777777" w:rsidTr="0000245D">
        <w:tc>
          <w:tcPr>
            <w:tcW w:w="3686" w:type="dxa"/>
          </w:tcPr>
          <w:p w14:paraId="328FC037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Educational attainment (highest degree) [%]</w:t>
            </w:r>
          </w:p>
        </w:tc>
        <w:tc>
          <w:tcPr>
            <w:tcW w:w="2838" w:type="dxa"/>
          </w:tcPr>
          <w:p w14:paraId="4FCDC144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No school degree</w:t>
            </w:r>
          </w:p>
          <w:p w14:paraId="237C2BE4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Primary school / 9 y</w:t>
            </w:r>
          </w:p>
          <w:p w14:paraId="6DAC89A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econdary school / 10 y</w:t>
            </w:r>
          </w:p>
          <w:p w14:paraId="0F2A35AC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 xml:space="preserve">Abitur / equivalent </w:t>
            </w:r>
          </w:p>
          <w:p w14:paraId="6159C526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till in school education</w:t>
            </w:r>
          </w:p>
        </w:tc>
        <w:tc>
          <w:tcPr>
            <w:tcW w:w="1542" w:type="dxa"/>
          </w:tcPr>
          <w:p w14:paraId="36628B48" w14:textId="77777777" w:rsidR="0000245D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  <w:p w14:paraId="5E6E9A07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8</w:t>
            </w:r>
          </w:p>
          <w:p w14:paraId="0D0EDC42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2</w:t>
            </w:r>
          </w:p>
          <w:p w14:paraId="3E705BD2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1</w:t>
            </w:r>
          </w:p>
          <w:p w14:paraId="417CD5B6" w14:textId="04B8FA5C" w:rsidR="000A4ECE" w:rsidRPr="006C158B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738" w:type="dxa"/>
          </w:tcPr>
          <w:p w14:paraId="11B05503" w14:textId="77777777" w:rsidR="0000245D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  <w:p w14:paraId="2AD0F9DC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7</w:t>
            </w:r>
          </w:p>
          <w:p w14:paraId="32E17290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5</w:t>
            </w:r>
          </w:p>
          <w:p w14:paraId="1A09DD23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6</w:t>
            </w:r>
          </w:p>
          <w:p w14:paraId="007752BC" w14:textId="25E82C24" w:rsidR="000A4ECE" w:rsidRPr="006C158B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1702" w:type="dxa"/>
          </w:tcPr>
          <w:p w14:paraId="3F944C56" w14:textId="77777777" w:rsidR="0000245D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  <w:p w14:paraId="2C89423F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</w:t>
            </w:r>
          </w:p>
          <w:p w14:paraId="142E42CB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9</w:t>
            </w:r>
          </w:p>
          <w:p w14:paraId="4246D7BC" w14:textId="77777777" w:rsidR="000A4ECE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1</w:t>
            </w:r>
          </w:p>
          <w:p w14:paraId="08930F95" w14:textId="782D6E65" w:rsidR="000A4ECE" w:rsidRPr="006C158B" w:rsidRDefault="000A4ECE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222" w:type="dxa"/>
          </w:tcPr>
          <w:p w14:paraId="29055BB5" w14:textId="6EB456C1" w:rsidR="0000245D" w:rsidRDefault="00447C0A" w:rsidP="006D30D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12</w:t>
            </w:r>
            <w:r w:rsidR="00F271A7" w:rsidRPr="00F271A7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32" w:type="dxa"/>
          </w:tcPr>
          <w:p w14:paraId="45B388D3" w14:textId="0C1BFEA9" w:rsidR="0000245D" w:rsidRDefault="0000245D" w:rsidP="006D30D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  <w:p w14:paraId="1394D5EE" w14:textId="77777777" w:rsidR="0000245D" w:rsidRDefault="0000245D" w:rsidP="006D30D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3</w:t>
            </w:r>
          </w:p>
          <w:p w14:paraId="4FDFC5AE" w14:textId="77777777" w:rsidR="0000245D" w:rsidRDefault="0000245D" w:rsidP="006D30D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8</w:t>
            </w:r>
          </w:p>
          <w:p w14:paraId="56AF8338" w14:textId="77777777" w:rsidR="0000245D" w:rsidRDefault="0000245D" w:rsidP="006D30D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9</w:t>
            </w:r>
          </w:p>
          <w:p w14:paraId="71C0774A" w14:textId="2649E179" w:rsidR="0000245D" w:rsidRPr="006C158B" w:rsidRDefault="0000245D" w:rsidP="006D30D6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00245D" w:rsidRPr="006C158B" w14:paraId="0C6305A4" w14:textId="77777777" w:rsidTr="0000245D">
        <w:tc>
          <w:tcPr>
            <w:tcW w:w="3686" w:type="dxa"/>
          </w:tcPr>
          <w:p w14:paraId="733992DD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Household net income [%]</w:t>
            </w:r>
          </w:p>
        </w:tc>
        <w:tc>
          <w:tcPr>
            <w:tcW w:w="2838" w:type="dxa"/>
          </w:tcPr>
          <w:p w14:paraId="02C42605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0 – 499 euros</w:t>
            </w:r>
          </w:p>
          <w:p w14:paraId="39F33980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00 - 999 euros</w:t>
            </w:r>
          </w:p>
          <w:p w14:paraId="42F1B95F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,000 – 1,499 euros</w:t>
            </w:r>
          </w:p>
          <w:p w14:paraId="4E614222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,500 – 1,999 euros</w:t>
            </w:r>
          </w:p>
          <w:p w14:paraId="0432FD47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,000 – 2,499 euros</w:t>
            </w:r>
          </w:p>
          <w:p w14:paraId="332B47FD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2,500 – 2,999 euros</w:t>
            </w:r>
          </w:p>
          <w:p w14:paraId="1E757B6C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,000 – 3,499 euros</w:t>
            </w:r>
          </w:p>
          <w:p w14:paraId="1C0C8EC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3,500 – 3,999 euros</w:t>
            </w:r>
          </w:p>
          <w:p w14:paraId="28CEA9D6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,000 – 4,499 euros</w:t>
            </w:r>
          </w:p>
          <w:p w14:paraId="1B56310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4,500 – 4,999 euros</w:t>
            </w:r>
          </w:p>
          <w:p w14:paraId="54A40C3F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,000 euros and more</w:t>
            </w:r>
          </w:p>
          <w:p w14:paraId="3476AEE5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Not specified</w:t>
            </w:r>
          </w:p>
        </w:tc>
        <w:tc>
          <w:tcPr>
            <w:tcW w:w="1542" w:type="dxa"/>
          </w:tcPr>
          <w:p w14:paraId="02C19083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.0</w:t>
            </w:r>
          </w:p>
          <w:p w14:paraId="56D193E8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4.2</w:t>
            </w:r>
          </w:p>
          <w:p w14:paraId="41240C77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7.5</w:t>
            </w:r>
          </w:p>
          <w:p w14:paraId="1EFF1244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8.6</w:t>
            </w:r>
          </w:p>
          <w:p w14:paraId="3A6C76CC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1.3</w:t>
            </w:r>
          </w:p>
          <w:p w14:paraId="6E163D82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3.2</w:t>
            </w:r>
          </w:p>
          <w:p w14:paraId="6642966A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2.3</w:t>
            </w:r>
          </w:p>
          <w:p w14:paraId="239159D2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7.5</w:t>
            </w:r>
          </w:p>
          <w:p w14:paraId="1A2F83B1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4.4</w:t>
            </w:r>
          </w:p>
          <w:p w14:paraId="2BDBCBD5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4.8</w:t>
            </w:r>
          </w:p>
          <w:p w14:paraId="2A277C81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8.6</w:t>
            </w:r>
          </w:p>
          <w:p w14:paraId="6A83C11E" w14:textId="47E01756" w:rsidR="0000245D" w:rsidRPr="006C158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1738" w:type="dxa"/>
          </w:tcPr>
          <w:p w14:paraId="1EA31336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.4</w:t>
            </w:r>
          </w:p>
          <w:p w14:paraId="7124B4CA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3.5</w:t>
            </w:r>
          </w:p>
          <w:p w14:paraId="28388FBD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6.5</w:t>
            </w:r>
          </w:p>
          <w:p w14:paraId="1CEEFDEF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2.7</w:t>
            </w:r>
          </w:p>
          <w:p w14:paraId="17907D1D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1.4</w:t>
            </w:r>
          </w:p>
          <w:p w14:paraId="1D1C795C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1.0</w:t>
            </w:r>
          </w:p>
          <w:p w14:paraId="68687E42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0.7</w:t>
            </w:r>
          </w:p>
          <w:p w14:paraId="0BC0A0E4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8.5</w:t>
            </w:r>
          </w:p>
          <w:p w14:paraId="77E9086B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6.5</w:t>
            </w:r>
          </w:p>
          <w:p w14:paraId="41F4D68D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5.5</w:t>
            </w:r>
          </w:p>
          <w:p w14:paraId="68D7A56E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5.9</w:t>
            </w:r>
          </w:p>
          <w:p w14:paraId="2B73F855" w14:textId="33F24E5E" w:rsidR="0000245D" w:rsidRPr="006C158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6.3</w:t>
            </w:r>
          </w:p>
        </w:tc>
        <w:tc>
          <w:tcPr>
            <w:tcW w:w="1702" w:type="dxa"/>
          </w:tcPr>
          <w:p w14:paraId="6F8FA6F8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.4</w:t>
            </w:r>
          </w:p>
          <w:p w14:paraId="75056E2E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3.7</w:t>
            </w:r>
          </w:p>
          <w:p w14:paraId="6C60BEBD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7.3</w:t>
            </w:r>
          </w:p>
          <w:p w14:paraId="56824561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0.9</w:t>
            </w:r>
          </w:p>
          <w:p w14:paraId="5EAC89A8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2.3</w:t>
            </w:r>
          </w:p>
          <w:p w14:paraId="1C29CFB2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2.5</w:t>
            </w:r>
          </w:p>
          <w:p w14:paraId="0B119517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8.6</w:t>
            </w:r>
          </w:p>
          <w:p w14:paraId="3C915A63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8.0</w:t>
            </w:r>
          </w:p>
          <w:p w14:paraId="2F45694C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6.7</w:t>
            </w:r>
          </w:p>
          <w:p w14:paraId="14E56094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3.2</w:t>
            </w:r>
          </w:p>
          <w:p w14:paraId="3EB6CAAF" w14:textId="77777777" w:rsidR="006C15AB" w:rsidRPr="006C15A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8.7</w:t>
            </w:r>
          </w:p>
          <w:p w14:paraId="25F8FA6F" w14:textId="058A68E7" w:rsidR="0000245D" w:rsidRPr="006C158B" w:rsidRDefault="006C15AB" w:rsidP="006C15A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AB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222" w:type="dxa"/>
          </w:tcPr>
          <w:p w14:paraId="74957150" w14:textId="27DF9DCB" w:rsidR="0000245D" w:rsidRPr="009B4CF4" w:rsidRDefault="00447C0A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23</w:t>
            </w:r>
          </w:p>
        </w:tc>
        <w:tc>
          <w:tcPr>
            <w:tcW w:w="1232" w:type="dxa"/>
          </w:tcPr>
          <w:p w14:paraId="0902CB3A" w14:textId="4D9BFF14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1.3</w:t>
            </w:r>
          </w:p>
          <w:p w14:paraId="4B3B329B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3.8</w:t>
            </w:r>
          </w:p>
          <w:p w14:paraId="3911498A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7.1</w:t>
            </w:r>
          </w:p>
          <w:p w14:paraId="673EF5D1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10.7</w:t>
            </w:r>
          </w:p>
          <w:p w14:paraId="75694616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11.7</w:t>
            </w:r>
          </w:p>
          <w:p w14:paraId="62B2C129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12.3</w:t>
            </w:r>
          </w:p>
          <w:p w14:paraId="7EA935CE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10.5</w:t>
            </w:r>
          </w:p>
          <w:p w14:paraId="3C821FF7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8.0</w:t>
            </w:r>
          </w:p>
          <w:p w14:paraId="67111195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5.9</w:t>
            </w:r>
          </w:p>
          <w:p w14:paraId="14DC6C94" w14:textId="77777777" w:rsidR="0000245D" w:rsidRPr="009B4CF4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4.5</w:t>
            </w:r>
          </w:p>
          <w:p w14:paraId="744EED6B" w14:textId="77777777" w:rsidR="0000245D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9B4CF4">
              <w:rPr>
                <w:rFonts w:ascii="Arial" w:hAnsi="Arial" w:cs="Arial"/>
                <w:sz w:val="22"/>
                <w:szCs w:val="22"/>
              </w:rPr>
              <w:t>7.8</w:t>
            </w:r>
          </w:p>
          <w:p w14:paraId="182CE65F" w14:textId="7B97F9A1" w:rsidR="0000245D" w:rsidRPr="006C158B" w:rsidRDefault="0000245D" w:rsidP="009B4CF4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16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00245D" w:rsidRPr="006C158B" w14:paraId="15AA0597" w14:textId="77777777" w:rsidTr="0000245D">
        <w:tc>
          <w:tcPr>
            <w:tcW w:w="3686" w:type="dxa"/>
            <w:tcBorders>
              <w:bottom w:val="single" w:sz="4" w:space="0" w:color="auto"/>
            </w:tcBorders>
          </w:tcPr>
          <w:p w14:paraId="0599410C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Respondents’ study device [%]</w:t>
            </w:r>
          </w:p>
        </w:tc>
        <w:tc>
          <w:tcPr>
            <w:tcW w:w="2838" w:type="dxa"/>
            <w:tcBorders>
              <w:bottom w:val="single" w:sz="4" w:space="0" w:color="auto"/>
            </w:tcBorders>
          </w:tcPr>
          <w:p w14:paraId="636118CA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Desktop / laptop</w:t>
            </w:r>
          </w:p>
          <w:p w14:paraId="1F00D666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Smartphone</w:t>
            </w:r>
          </w:p>
          <w:p w14:paraId="7E2DD8CC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Tablet / phablet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E39EAAE" w14:textId="77777777" w:rsidR="0000245D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5</w:t>
            </w:r>
          </w:p>
          <w:p w14:paraId="1402C5BB" w14:textId="77777777" w:rsidR="00677999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0</w:t>
            </w:r>
          </w:p>
          <w:p w14:paraId="718D2EC7" w14:textId="0CC4C60D" w:rsidR="00677999" w:rsidRPr="006C158B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5515BD0F" w14:textId="77777777" w:rsidR="0000245D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6</w:t>
            </w:r>
          </w:p>
          <w:p w14:paraId="27406A0C" w14:textId="77777777" w:rsidR="00677999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8</w:t>
            </w:r>
          </w:p>
          <w:p w14:paraId="762FE040" w14:textId="3CFE919F" w:rsidR="00677999" w:rsidRPr="006C158B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5ED07622" w14:textId="77777777" w:rsidR="0000245D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.0</w:t>
            </w:r>
          </w:p>
          <w:p w14:paraId="1FD2ACF6" w14:textId="77777777" w:rsidR="00677999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2</w:t>
            </w:r>
          </w:p>
          <w:p w14:paraId="2264CB29" w14:textId="039C9912" w:rsidR="00677999" w:rsidRPr="006C158B" w:rsidRDefault="00677999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35C5CF7" w14:textId="2ECB2C3A" w:rsidR="0000245D" w:rsidRDefault="00447C0A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82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BF626B3" w14:textId="2428FC1B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4</w:t>
            </w:r>
          </w:p>
          <w:p w14:paraId="7D374E21" w14:textId="6B918A05" w:rsidR="0000245D" w:rsidRPr="006C158B" w:rsidRDefault="00195125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7</w:t>
            </w:r>
          </w:p>
          <w:p w14:paraId="4DBD5587" w14:textId="77777777" w:rsidR="0000245D" w:rsidRPr="006C158B" w:rsidRDefault="0000245D" w:rsidP="00A35070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6C158B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</w:tr>
    </w:tbl>
    <w:p w14:paraId="7D64D19F" w14:textId="67D8DCF1" w:rsidR="00585FF2" w:rsidRPr="006C158B" w:rsidRDefault="00F271A7" w:rsidP="0042417C">
      <w:pPr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="007D58BC">
        <w:rPr>
          <w:rFonts w:ascii="Arial" w:hAnsi="Arial" w:cs="Arial"/>
          <w:sz w:val="22"/>
          <w:szCs w:val="22"/>
        </w:rPr>
        <w:t xml:space="preserve">We conducted </w:t>
      </w:r>
      <w:r w:rsidR="00710FDE" w:rsidRPr="00710FDE">
        <w:rPr>
          <w:rFonts w:ascii="Arial" w:hAnsi="Arial" w:cs="Arial"/>
          <w:sz w:val="22"/>
          <w:szCs w:val="22"/>
        </w:rPr>
        <w:t>χ</w:t>
      </w:r>
      <w:r w:rsidR="007D58BC" w:rsidRPr="00710FDE">
        <w:rPr>
          <w:rFonts w:ascii="Arial" w:hAnsi="Arial" w:cs="Arial"/>
          <w:sz w:val="22"/>
          <w:szCs w:val="22"/>
          <w:vertAlign w:val="superscript"/>
        </w:rPr>
        <w:t>2</w:t>
      </w:r>
      <w:r w:rsidR="007D58BC">
        <w:rPr>
          <w:rFonts w:ascii="Arial" w:hAnsi="Arial" w:cs="Arial"/>
          <w:sz w:val="22"/>
          <w:szCs w:val="22"/>
        </w:rPr>
        <w:t xml:space="preserve">-tests given categorical data, and </w:t>
      </w:r>
      <w:r w:rsidR="0085242A">
        <w:rPr>
          <w:rFonts w:ascii="Arial" w:hAnsi="Arial" w:cs="Arial"/>
          <w:sz w:val="22"/>
          <w:szCs w:val="22"/>
        </w:rPr>
        <w:t xml:space="preserve">a </w:t>
      </w:r>
      <w:proofErr w:type="spellStart"/>
      <w:r w:rsidR="006968F6">
        <w:rPr>
          <w:rFonts w:ascii="Arial" w:hAnsi="Arial" w:cs="Arial"/>
          <w:sz w:val="22"/>
          <w:szCs w:val="22"/>
        </w:rPr>
        <w:t>Kruskal</w:t>
      </w:r>
      <w:proofErr w:type="spellEnd"/>
      <w:r w:rsidR="006968F6">
        <w:rPr>
          <w:rFonts w:ascii="Arial" w:hAnsi="Arial" w:cs="Arial"/>
          <w:sz w:val="22"/>
          <w:szCs w:val="22"/>
        </w:rPr>
        <w:t>-Wallis-H</w:t>
      </w:r>
      <w:r w:rsidR="007D58BC">
        <w:rPr>
          <w:rFonts w:ascii="Arial" w:hAnsi="Arial" w:cs="Arial"/>
          <w:sz w:val="22"/>
          <w:szCs w:val="22"/>
        </w:rPr>
        <w:t xml:space="preserve"> test </w:t>
      </w:r>
      <w:r w:rsidR="00F82D20">
        <w:rPr>
          <w:rFonts w:ascii="Arial" w:hAnsi="Arial" w:cs="Arial"/>
          <w:sz w:val="22"/>
          <w:szCs w:val="22"/>
        </w:rPr>
        <w:t>for the variable age</w:t>
      </w:r>
      <w:r w:rsidR="007D58B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br/>
        <w:t xml:space="preserve">+ </w:t>
      </w:r>
      <w:r w:rsidR="00CA0C18">
        <w:rPr>
          <w:rFonts w:ascii="Arial" w:hAnsi="Arial" w:cs="Arial"/>
          <w:sz w:val="22"/>
          <w:szCs w:val="22"/>
        </w:rPr>
        <w:t>P</w:t>
      </w:r>
      <w:r w:rsidR="00152EC4">
        <w:rPr>
          <w:rFonts w:ascii="Arial" w:hAnsi="Arial" w:cs="Arial"/>
          <w:sz w:val="22"/>
          <w:szCs w:val="22"/>
        </w:rPr>
        <w:t>otential</w:t>
      </w:r>
      <w:r>
        <w:rPr>
          <w:rFonts w:ascii="Arial" w:hAnsi="Arial" w:cs="Arial"/>
          <w:sz w:val="22"/>
          <w:szCs w:val="22"/>
        </w:rPr>
        <w:t xml:space="preserve"> influence of the factor education was analy</w:t>
      </w:r>
      <w:r w:rsidR="00E539A4">
        <w:rPr>
          <w:rFonts w:ascii="Arial" w:hAnsi="Arial" w:cs="Arial"/>
          <w:sz w:val="22"/>
          <w:szCs w:val="22"/>
        </w:rPr>
        <w:t>z</w:t>
      </w:r>
      <w:r>
        <w:rPr>
          <w:rFonts w:ascii="Arial" w:hAnsi="Arial" w:cs="Arial"/>
          <w:sz w:val="22"/>
          <w:szCs w:val="22"/>
        </w:rPr>
        <w:t>ed separately</w:t>
      </w:r>
      <w:r w:rsidR="001A6B85">
        <w:rPr>
          <w:rFonts w:ascii="Arial" w:hAnsi="Arial" w:cs="Arial"/>
          <w:sz w:val="22"/>
          <w:szCs w:val="22"/>
        </w:rPr>
        <w:t xml:space="preserve"> (</w:t>
      </w:r>
      <w:r w:rsidR="00884739">
        <w:rPr>
          <w:rFonts w:ascii="Arial" w:hAnsi="Arial" w:cs="Arial"/>
          <w:sz w:val="22"/>
          <w:szCs w:val="22"/>
        </w:rPr>
        <w:t>R</w:t>
      </w:r>
      <w:r w:rsidR="001A6B85">
        <w:rPr>
          <w:rFonts w:ascii="Arial" w:hAnsi="Arial" w:cs="Arial"/>
          <w:sz w:val="22"/>
          <w:szCs w:val="22"/>
        </w:rPr>
        <w:t>esults section of Study 4)</w:t>
      </w:r>
      <w:r>
        <w:rPr>
          <w:rFonts w:ascii="Arial" w:hAnsi="Arial" w:cs="Arial"/>
          <w:sz w:val="22"/>
          <w:szCs w:val="22"/>
        </w:rPr>
        <w:t>.</w:t>
      </w:r>
    </w:p>
    <w:sectPr w:rsidR="00585FF2" w:rsidRPr="006C158B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3DC9C5" w14:textId="77777777" w:rsidR="0064553D" w:rsidRDefault="0064553D">
      <w:r>
        <w:separator/>
      </w:r>
    </w:p>
  </w:endnote>
  <w:endnote w:type="continuationSeparator" w:id="0">
    <w:p w14:paraId="04C86665" w14:textId="77777777" w:rsidR="0064553D" w:rsidRDefault="00645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5119AE36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AA6E0E">
      <w:rPr>
        <w:rFonts w:ascii="Arial" w:hAnsi="Arial" w:cs="Arial"/>
        <w:noProof/>
        <w:sz w:val="22"/>
      </w:rPr>
      <w:t>1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A93F2C" w14:textId="77777777" w:rsidR="0064553D" w:rsidRDefault="0064553D">
      <w:r>
        <w:separator/>
      </w:r>
    </w:p>
  </w:footnote>
  <w:footnote w:type="continuationSeparator" w:id="0">
    <w:p w14:paraId="654E157C" w14:textId="77777777" w:rsidR="0064553D" w:rsidRDefault="006455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0245D"/>
    <w:rsid w:val="00015F74"/>
    <w:rsid w:val="00016B50"/>
    <w:rsid w:val="00017C53"/>
    <w:rsid w:val="00030840"/>
    <w:rsid w:val="00037524"/>
    <w:rsid w:val="000512A7"/>
    <w:rsid w:val="00065EBD"/>
    <w:rsid w:val="00083B44"/>
    <w:rsid w:val="000850DC"/>
    <w:rsid w:val="000A41E4"/>
    <w:rsid w:val="000A4ECE"/>
    <w:rsid w:val="000C2771"/>
    <w:rsid w:val="000C5ED1"/>
    <w:rsid w:val="000F0DCE"/>
    <w:rsid w:val="00112C5B"/>
    <w:rsid w:val="00114193"/>
    <w:rsid w:val="00115A38"/>
    <w:rsid w:val="0011687B"/>
    <w:rsid w:val="00123CDD"/>
    <w:rsid w:val="00124F82"/>
    <w:rsid w:val="00144C86"/>
    <w:rsid w:val="00145803"/>
    <w:rsid w:val="00152EC4"/>
    <w:rsid w:val="0016337A"/>
    <w:rsid w:val="00164269"/>
    <w:rsid w:val="00195125"/>
    <w:rsid w:val="001A1BDE"/>
    <w:rsid w:val="001A1EF7"/>
    <w:rsid w:val="001A6B85"/>
    <w:rsid w:val="001C0520"/>
    <w:rsid w:val="001C0975"/>
    <w:rsid w:val="001E29E8"/>
    <w:rsid w:val="001F0876"/>
    <w:rsid w:val="001F167C"/>
    <w:rsid w:val="001F5E91"/>
    <w:rsid w:val="00200ED0"/>
    <w:rsid w:val="002077B9"/>
    <w:rsid w:val="00240120"/>
    <w:rsid w:val="00262D72"/>
    <w:rsid w:val="00264F19"/>
    <w:rsid w:val="00267176"/>
    <w:rsid w:val="002732C9"/>
    <w:rsid w:val="00276E00"/>
    <w:rsid w:val="00294FBB"/>
    <w:rsid w:val="002C030F"/>
    <w:rsid w:val="002C667A"/>
    <w:rsid w:val="002F00B0"/>
    <w:rsid w:val="00325D90"/>
    <w:rsid w:val="00331D75"/>
    <w:rsid w:val="00332BFB"/>
    <w:rsid w:val="00355362"/>
    <w:rsid w:val="00363E44"/>
    <w:rsid w:val="00387114"/>
    <w:rsid w:val="00394912"/>
    <w:rsid w:val="00395E86"/>
    <w:rsid w:val="00397983"/>
    <w:rsid w:val="003A2FD8"/>
    <w:rsid w:val="003B40E6"/>
    <w:rsid w:val="003D0B0B"/>
    <w:rsid w:val="003F6E14"/>
    <w:rsid w:val="00405336"/>
    <w:rsid w:val="004121DF"/>
    <w:rsid w:val="0041489B"/>
    <w:rsid w:val="0042417C"/>
    <w:rsid w:val="00447C0A"/>
    <w:rsid w:val="004571D5"/>
    <w:rsid w:val="00461D81"/>
    <w:rsid w:val="00462B2E"/>
    <w:rsid w:val="0046356B"/>
    <w:rsid w:val="00477182"/>
    <w:rsid w:val="004779CB"/>
    <w:rsid w:val="004867F6"/>
    <w:rsid w:val="004A159F"/>
    <w:rsid w:val="004B2F21"/>
    <w:rsid w:val="004B522B"/>
    <w:rsid w:val="004C5829"/>
    <w:rsid w:val="004E0C9E"/>
    <w:rsid w:val="004E42D8"/>
    <w:rsid w:val="004E7BA2"/>
    <w:rsid w:val="004F00D7"/>
    <w:rsid w:val="004F7EDF"/>
    <w:rsid w:val="005001AC"/>
    <w:rsid w:val="00512AAA"/>
    <w:rsid w:val="00522282"/>
    <w:rsid w:val="00527D71"/>
    <w:rsid w:val="005607DD"/>
    <w:rsid w:val="00585FF2"/>
    <w:rsid w:val="005A558C"/>
    <w:rsid w:val="005C70C4"/>
    <w:rsid w:val="005D088E"/>
    <w:rsid w:val="005E28F8"/>
    <w:rsid w:val="005E2A18"/>
    <w:rsid w:val="005E6513"/>
    <w:rsid w:val="005F5684"/>
    <w:rsid w:val="006069C6"/>
    <w:rsid w:val="00611A19"/>
    <w:rsid w:val="006140DF"/>
    <w:rsid w:val="0064553D"/>
    <w:rsid w:val="00651114"/>
    <w:rsid w:val="0065772A"/>
    <w:rsid w:val="00670299"/>
    <w:rsid w:val="00677999"/>
    <w:rsid w:val="00691985"/>
    <w:rsid w:val="006968F6"/>
    <w:rsid w:val="006A1B64"/>
    <w:rsid w:val="006A2432"/>
    <w:rsid w:val="006C158B"/>
    <w:rsid w:val="006C15AB"/>
    <w:rsid w:val="006D169A"/>
    <w:rsid w:val="006D30D6"/>
    <w:rsid w:val="006E3E68"/>
    <w:rsid w:val="007108F5"/>
    <w:rsid w:val="00710FDE"/>
    <w:rsid w:val="00713E5B"/>
    <w:rsid w:val="007402FC"/>
    <w:rsid w:val="007411A1"/>
    <w:rsid w:val="00752D56"/>
    <w:rsid w:val="00763345"/>
    <w:rsid w:val="00784369"/>
    <w:rsid w:val="007843C9"/>
    <w:rsid w:val="00797F24"/>
    <w:rsid w:val="007A67AA"/>
    <w:rsid w:val="007B5946"/>
    <w:rsid w:val="007D58BC"/>
    <w:rsid w:val="007F5297"/>
    <w:rsid w:val="007F5E10"/>
    <w:rsid w:val="00807D35"/>
    <w:rsid w:val="00816F7B"/>
    <w:rsid w:val="00820484"/>
    <w:rsid w:val="00824DF3"/>
    <w:rsid w:val="00840BB2"/>
    <w:rsid w:val="0084704D"/>
    <w:rsid w:val="0085242A"/>
    <w:rsid w:val="00884739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075B"/>
    <w:rsid w:val="009519CF"/>
    <w:rsid w:val="00961BA5"/>
    <w:rsid w:val="009743A9"/>
    <w:rsid w:val="00994F67"/>
    <w:rsid w:val="009A4FF7"/>
    <w:rsid w:val="009A5287"/>
    <w:rsid w:val="009A670E"/>
    <w:rsid w:val="009B2AC5"/>
    <w:rsid w:val="009B4CF4"/>
    <w:rsid w:val="009B7984"/>
    <w:rsid w:val="009C548A"/>
    <w:rsid w:val="009F4BED"/>
    <w:rsid w:val="009F7D93"/>
    <w:rsid w:val="00A337D6"/>
    <w:rsid w:val="00A3403B"/>
    <w:rsid w:val="00A4639E"/>
    <w:rsid w:val="00A51A12"/>
    <w:rsid w:val="00A627D4"/>
    <w:rsid w:val="00A72B81"/>
    <w:rsid w:val="00A74DA2"/>
    <w:rsid w:val="00A93FA8"/>
    <w:rsid w:val="00AA6E0E"/>
    <w:rsid w:val="00AB295F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A0FDF"/>
    <w:rsid w:val="00BB2D2A"/>
    <w:rsid w:val="00BD0A45"/>
    <w:rsid w:val="00BD58CF"/>
    <w:rsid w:val="00BE5492"/>
    <w:rsid w:val="00C046DC"/>
    <w:rsid w:val="00C04CC1"/>
    <w:rsid w:val="00C47714"/>
    <w:rsid w:val="00C50C6D"/>
    <w:rsid w:val="00C600D9"/>
    <w:rsid w:val="00C82BD5"/>
    <w:rsid w:val="00C85AD4"/>
    <w:rsid w:val="00C95A32"/>
    <w:rsid w:val="00CA0C18"/>
    <w:rsid w:val="00CC1384"/>
    <w:rsid w:val="00CC3BF9"/>
    <w:rsid w:val="00CD3720"/>
    <w:rsid w:val="00CF16C9"/>
    <w:rsid w:val="00CF1848"/>
    <w:rsid w:val="00CF5C2F"/>
    <w:rsid w:val="00D04BCF"/>
    <w:rsid w:val="00D13621"/>
    <w:rsid w:val="00D143D9"/>
    <w:rsid w:val="00D269AB"/>
    <w:rsid w:val="00D346C2"/>
    <w:rsid w:val="00D90192"/>
    <w:rsid w:val="00D953BD"/>
    <w:rsid w:val="00DA22DA"/>
    <w:rsid w:val="00DA59EA"/>
    <w:rsid w:val="00DC623A"/>
    <w:rsid w:val="00DD421A"/>
    <w:rsid w:val="00DF5B52"/>
    <w:rsid w:val="00E12DDB"/>
    <w:rsid w:val="00E257C8"/>
    <w:rsid w:val="00E37047"/>
    <w:rsid w:val="00E539A4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271A7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82D20"/>
    <w:rsid w:val="00F9116B"/>
    <w:rsid w:val="00FA1481"/>
    <w:rsid w:val="00FB74EA"/>
    <w:rsid w:val="00FE13FE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196B5C-9DE9-48E8-B180-979E66A1C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32</cp:revision>
  <cp:lastPrinted>2021-03-24T14:10:00Z</cp:lastPrinted>
  <dcterms:created xsi:type="dcterms:W3CDTF">2022-05-27T19:56:00Z</dcterms:created>
  <dcterms:modified xsi:type="dcterms:W3CDTF">2022-08-26T18:45:00Z</dcterms:modified>
</cp:coreProperties>
</file>